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4D8849">
      <w:pPr>
        <w:spacing w:before="40" w:after="40"/>
        <w:jc w:val="left"/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</w:rPr>
        <w:t>Supplementary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Table S1 The AUC of different MCG combination models</w:t>
      </w:r>
    </w:p>
    <w:tbl>
      <w:tblPr>
        <w:tblStyle w:val="3"/>
        <w:tblpPr w:leftFromText="180" w:rightFromText="180" w:vertAnchor="page" w:horzAnchor="page" w:tblpXSpec="center" w:tblpY="1848"/>
        <w:tblOverlap w:val="never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909"/>
        <w:gridCol w:w="1909"/>
        <w:gridCol w:w="1912"/>
        <w:gridCol w:w="1058"/>
      </w:tblGrid>
      <w:tr w14:paraId="5D8496A2">
        <w:trPr>
          <w:trHeight w:val="312" w:hRule="atLeast"/>
          <w:jc w:val="center"/>
        </w:trPr>
        <w:tc>
          <w:tcPr>
            <w:tcW w:w="4378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B19AE7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17"/>
                <w:lang w:val="en-US" w:eastAsia="zh-CN"/>
              </w:rPr>
              <w:t>Variables</w:t>
            </w:r>
          </w:p>
        </w:tc>
        <w:tc>
          <w:tcPr>
            <w:tcW w:w="6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5A59C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17"/>
                <w:lang w:val="en-US" w:eastAsia="zh-CN"/>
              </w:rPr>
              <w:t>AUC</w:t>
            </w:r>
          </w:p>
        </w:tc>
      </w:tr>
      <w:tr w14:paraId="53041763">
        <w:trPr>
          <w:trHeight w:val="312" w:hRule="atLeast"/>
          <w:jc w:val="center"/>
        </w:trPr>
        <w:tc>
          <w:tcPr>
            <w:tcW w:w="10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E394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D60B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7E5A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D70C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6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AB79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285</w:t>
            </w:r>
          </w:p>
        </w:tc>
      </w:tr>
      <w:tr w14:paraId="656B68A1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2475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B172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5702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D990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11FE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294</w:t>
            </w:r>
          </w:p>
        </w:tc>
      </w:tr>
      <w:tr w14:paraId="0E38B00E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3FF5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10BA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9EAA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5041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7C5E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286</w:t>
            </w:r>
          </w:p>
        </w:tc>
      </w:tr>
      <w:tr w14:paraId="61DEC4C6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5537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050C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798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E1A9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267A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333</w:t>
            </w:r>
          </w:p>
        </w:tc>
      </w:tr>
      <w:tr w14:paraId="4AE48285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D2D8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8E4E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3FF6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F4E2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B16A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332</w:t>
            </w:r>
          </w:p>
        </w:tc>
      </w:tr>
      <w:tr w14:paraId="4CF5E58E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1407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DA1E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B7E9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91C8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B79C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337</w:t>
            </w:r>
          </w:p>
        </w:tc>
      </w:tr>
      <w:tr w14:paraId="48386FB7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5CF6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E537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8A3F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7D7E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CE5D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268</w:t>
            </w:r>
          </w:p>
        </w:tc>
      </w:tr>
      <w:tr w14:paraId="74E106BE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80AC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A1F8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E302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7B45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4F7D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223</w:t>
            </w:r>
          </w:p>
        </w:tc>
      </w:tr>
      <w:tr w14:paraId="7C4F973D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5615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7FA6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0814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06CC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C272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231</w:t>
            </w:r>
          </w:p>
        </w:tc>
      </w:tr>
      <w:tr w14:paraId="23CAFC7B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C568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1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F5A7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F46A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8246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D9D6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321</w:t>
            </w:r>
          </w:p>
        </w:tc>
      </w:tr>
      <w:tr w14:paraId="18059AC5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9B3F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1BD1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8AE0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E4B7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AA97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196</w:t>
            </w:r>
          </w:p>
        </w:tc>
      </w:tr>
      <w:tr w14:paraId="18D7533E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91DF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FCBB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6651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0F2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11FB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265</w:t>
            </w:r>
          </w:p>
        </w:tc>
      </w:tr>
      <w:tr w14:paraId="49FAAB3E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130F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3039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11B1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8A05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A332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24</w:t>
            </w:r>
          </w:p>
        </w:tc>
      </w:tr>
      <w:tr w14:paraId="487459D1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A00C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Dtu3.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80D5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B32A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8F58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1D7C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302</w:t>
            </w:r>
          </w:p>
        </w:tc>
      </w:tr>
      <w:tr w14:paraId="32C8B8DF">
        <w:trPr>
          <w:trHeight w:val="312" w:hRule="atLeast"/>
          <w:jc w:val="center"/>
        </w:trPr>
        <w:tc>
          <w:tcPr>
            <w:tcW w:w="10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D3A75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</w:t>
            </w:r>
          </w:p>
        </w:tc>
        <w:tc>
          <w:tcPr>
            <w:tcW w:w="11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85DA3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RtoAm.RpTpN</w:t>
            </w:r>
          </w:p>
        </w:tc>
        <w:tc>
          <w:tcPr>
            <w:tcW w:w="11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D1A5D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gmin.M</w:t>
            </w:r>
          </w:p>
        </w:tc>
        <w:tc>
          <w:tcPr>
            <w:tcW w:w="11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3773D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δArsum.N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9D452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17"/>
                <w:lang w:val="en-US" w:eastAsia="zh-CN"/>
              </w:rPr>
              <w:t>0.8224</w:t>
            </w:r>
          </w:p>
        </w:tc>
      </w:tr>
    </w:tbl>
    <w:p w14:paraId="6CFEDC8A">
      <w:pPr>
        <w:rPr>
          <w:rFonts w:hint="default" w:ascii="Times New Roman Regular" w:hAnsi="Times New Roman Regular" w:eastAsia="HelveticaNeueLTStd-Roman" w:cs="Times New Roman Regular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</w:rPr>
        <w:br w:type="page"/>
      </w:r>
    </w:p>
    <w:p w14:paraId="4CB4DE57">
      <w:pPr>
        <w:spacing w:before="40" w:after="4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</w:rPr>
        <w:t>Supplementary Table S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b/>
          <w:i w:val="0"/>
          <w:sz w:val="20"/>
        </w:rPr>
        <w:t>. Threshold, sensitivity, and specificity of the two models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0EBFCD2C">
        <w:trPr>
          <w:tblHeader/>
          <w:jc w:val="center"/>
        </w:trPr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4EC54F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  <w:t>Model</w:t>
            </w:r>
          </w:p>
        </w:tc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BF61F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  <w:t>Optimal threshold</w:t>
            </w:r>
          </w:p>
        </w:tc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C7FD5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  <w:t>Sensitivity</w:t>
            </w:r>
          </w:p>
        </w:tc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569286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  <w:t>Specificity</w:t>
            </w:r>
          </w:p>
        </w:tc>
      </w:tr>
      <w:tr w14:paraId="26347ADD">
        <w:trPr>
          <w:jc w:val="center"/>
        </w:trPr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D97B4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Syntax</w:t>
            </w:r>
          </w:p>
        </w:tc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D17CBE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0.067</w:t>
            </w:r>
          </w:p>
        </w:tc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1C087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0.833</w:t>
            </w:r>
          </w:p>
        </w:tc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51D674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0.731</w:t>
            </w:r>
          </w:p>
        </w:tc>
      </w:tr>
      <w:tr w14:paraId="0F39BF63">
        <w:trPr>
          <w:jc w:val="center"/>
        </w:trPr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392BC3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Combined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AB6DC8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0.059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A0E427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0.881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BEE22B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0.695</w:t>
            </w:r>
          </w:p>
        </w:tc>
      </w:tr>
    </w:tbl>
    <w:p w14:paraId="42213AC9">
      <w:pPr>
        <w:spacing w:before="20" w:after="8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i/>
          <w:sz w:val="15"/>
        </w:rPr>
        <w:t>Thresholds were normalized from the exported CSV because the source file contained duplicated column names for the two models. Values themselves were preserved.</w:t>
      </w:r>
    </w:p>
    <w:p w14:paraId="2469F7BE">
      <w:pPr>
        <w:spacing w:before="40" w:after="4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</w:rPr>
        <w:t>Supplementary Table S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b/>
          <w:i w:val="0"/>
          <w:sz w:val="20"/>
        </w:rPr>
        <w:t>. Bootstrap internal validation of model discrimination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4"/>
        <w:gridCol w:w="1704"/>
        <w:gridCol w:w="1704"/>
      </w:tblGrid>
      <w:tr w14:paraId="0CBE6EFD">
        <w:trPr>
          <w:tblHeader/>
          <w:jc w:val="center"/>
        </w:trPr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2B1340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6"/>
              </w:rPr>
              <w:t>Model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9B4234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6"/>
              </w:rPr>
              <w:t>Apparent AUC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BAF9ED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6"/>
              </w:rPr>
              <w:t>Mean optimism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95F211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6"/>
              </w:rPr>
              <w:t>Optimism-corrected AUC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A0D80B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6"/>
              </w:rPr>
              <w:t>Bootstrap / usable iterations</w:t>
            </w:r>
          </w:p>
        </w:tc>
      </w:tr>
      <w:tr w14:paraId="7DDFCA9E">
        <w:trPr>
          <w:jc w:val="center"/>
        </w:trPr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5A1CA67">
            <w:pPr>
              <w:spacing w:before="0"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Syntax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E195CC9">
            <w:pPr>
              <w:spacing w:before="0"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0.847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8982D1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-0.001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293320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0.848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F1A38B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500 / 500</w:t>
            </w:r>
          </w:p>
        </w:tc>
      </w:tr>
      <w:tr w14:paraId="68024ACF">
        <w:trPr>
          <w:jc w:val="center"/>
        </w:trPr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F2ADD50">
            <w:pPr>
              <w:spacing w:before="0"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Combined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97DCDA">
            <w:pPr>
              <w:spacing w:before="0"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0.853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8277FC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0.019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BC34EE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0.834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79F45A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6"/>
              </w:rPr>
              <w:t>500 / 500</w:t>
            </w:r>
          </w:p>
        </w:tc>
      </w:tr>
    </w:tbl>
    <w:p w14:paraId="21A765C4">
      <w:pPr>
        <w:spacing w:before="40" w:after="4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</w:rPr>
        <w:t>Supplementary Table S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b/>
          <w:i w:val="0"/>
          <w:sz w:val="20"/>
        </w:rPr>
        <w:t>. Calibration metrics of the two models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0"/>
        <w:gridCol w:w="2840"/>
      </w:tblGrid>
      <w:tr w14:paraId="327EBB06">
        <w:trPr>
          <w:tblHeader/>
          <w:jc w:val="center"/>
        </w:trPr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6A2944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Model</w:t>
            </w:r>
          </w:p>
        </w:tc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A2296C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Brier score</w:t>
            </w:r>
          </w:p>
        </w:tc>
        <w:tc>
          <w:tcPr>
            <w:tcW w:w="1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341F95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Hosmer-Lemeshow P value</w:t>
            </w:r>
          </w:p>
        </w:tc>
      </w:tr>
      <w:tr w14:paraId="671AFC1F">
        <w:trPr>
          <w:jc w:val="center"/>
        </w:trPr>
        <w:tc>
          <w:tcPr>
            <w:tcW w:w="1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797C346">
            <w:pPr>
              <w:spacing w:before="0"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Syntax</w:t>
            </w:r>
          </w:p>
        </w:tc>
        <w:tc>
          <w:tcPr>
            <w:tcW w:w="1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B2D2E6">
            <w:pPr>
              <w:spacing w:before="0"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064</w:t>
            </w:r>
          </w:p>
        </w:tc>
        <w:tc>
          <w:tcPr>
            <w:tcW w:w="1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F3ABA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219</w:t>
            </w:r>
          </w:p>
        </w:tc>
      </w:tr>
      <w:tr w14:paraId="1B5C71A6">
        <w:trPr>
          <w:jc w:val="center"/>
        </w:trPr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1C8268">
            <w:pPr>
              <w:spacing w:before="0"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Combined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B2EA8E">
            <w:pPr>
              <w:spacing w:before="0"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062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64765A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749</w:t>
            </w:r>
          </w:p>
        </w:tc>
      </w:tr>
    </w:tbl>
    <w:p w14:paraId="4B3DBD53">
      <w:pPr>
        <w:spacing w:before="40" w:after="4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</w:rPr>
        <w:t>Supplementary Table S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b/>
          <w:i w:val="0"/>
          <w:sz w:val="20"/>
        </w:rPr>
        <w:t>. Baseline characteristics by model-treatment concordance</w:t>
      </w:r>
    </w:p>
    <w:tbl>
      <w:tblPr>
        <w:tblStyle w:val="4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443"/>
        <w:gridCol w:w="1531"/>
        <w:gridCol w:w="1920"/>
        <w:gridCol w:w="1031"/>
      </w:tblGrid>
      <w:tr w14:paraId="76AE91A7">
        <w:trPr>
          <w:tblHeader/>
          <w:jc w:val="center"/>
        </w:trPr>
        <w:tc>
          <w:tcPr>
            <w:tcW w:w="34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294228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Characteristic</w:t>
            </w:r>
          </w:p>
        </w:tc>
        <w:tc>
          <w:tcPr>
            <w:tcW w:w="1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45FCB5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Overall</w:t>
            </w:r>
          </w:p>
        </w:tc>
        <w:tc>
          <w:tcPr>
            <w:tcW w:w="1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46A90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Consistent</w:t>
            </w:r>
          </w:p>
        </w:tc>
        <w:tc>
          <w:tcPr>
            <w:tcW w:w="25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85942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Inconsistent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80BF3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P value</w:t>
            </w:r>
          </w:p>
        </w:tc>
      </w:tr>
      <w:tr w14:paraId="1D9651F3">
        <w:trPr>
          <w:jc w:val="center"/>
        </w:trPr>
        <w:tc>
          <w:tcPr>
            <w:tcW w:w="3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9EC11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n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D184A0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543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B88F34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385</w:t>
            </w:r>
          </w:p>
        </w:tc>
        <w:tc>
          <w:tcPr>
            <w:tcW w:w="2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51C05F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58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5A0098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</w:p>
        </w:tc>
      </w:tr>
      <w:tr w14:paraId="06D82A69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413E22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Age, year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8AA96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60.90 (9.6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66476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60.65 (9.7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31E8F3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61.51 (9.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0A71CE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342</w:t>
            </w:r>
          </w:p>
        </w:tc>
      </w:tr>
      <w:tr w14:paraId="3E876FF4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AADA37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Male sex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D45119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402 (74.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9F9D61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288 (74.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693E3E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14 (72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D918D3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594</w:t>
            </w:r>
          </w:p>
        </w:tc>
      </w:tr>
      <w:tr w14:paraId="0312E156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3A9CE8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BMI, kg/m²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5D0C10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25.98 (3.3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FCAD5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25.87 (3.3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0EDC92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26.25 (3.4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88C1D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239</w:t>
            </w:r>
          </w:p>
        </w:tc>
      </w:tr>
      <w:tr w14:paraId="34DDEFDE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3B257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Hypertension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13D0E3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351 (64.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DA41C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250 (64.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7FAFFC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01 (63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F4F32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901</w:t>
            </w:r>
          </w:p>
        </w:tc>
      </w:tr>
      <w:tr w14:paraId="3C3EFAF7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7B634B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Diabetes mellitus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22E43F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219 (40.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D0CCC6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59 (41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382A0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60 (38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3F36ED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535</w:t>
            </w:r>
          </w:p>
        </w:tc>
      </w:tr>
      <w:tr w14:paraId="2AAA4FC7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9FC551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Smoking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A27636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20 (22.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572ADF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86 (22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C6C73C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34 (21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AD5080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924</w:t>
            </w:r>
          </w:p>
        </w:tc>
      </w:tr>
      <w:tr w14:paraId="0B1F0616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75A8AD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Chronic kidney disease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54AFCD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5 (2.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9CF1C5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9 (2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D24E1D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6 (3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D51DB1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513</w:t>
            </w:r>
          </w:p>
        </w:tc>
      </w:tr>
      <w:tr w14:paraId="3D56B986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44664B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LVEF, %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E51A6D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62.52 (6.2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D026E3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63.13 (5.9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339CFE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61.11 (6.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8DC14E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0.001</w:t>
            </w:r>
          </w:p>
        </w:tc>
      </w:tr>
      <w:tr w14:paraId="0581E511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1CA6CC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Peripheral arterial disease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A6836F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20 (3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D2A0C9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6 (4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8F695D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4 (2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BED110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508</w:t>
            </w:r>
          </w:p>
        </w:tc>
      </w:tr>
      <w:tr w14:paraId="2C43CBA2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04A03C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STEMI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6B9E3D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7 (1.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F6073C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6 (1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DAD40C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 (0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8B0420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653</w:t>
            </w:r>
          </w:p>
        </w:tc>
      </w:tr>
      <w:tr w14:paraId="36B93C59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B678AB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NSTEMI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C54512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33 (6.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7DDDFC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21 (5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605BC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2 (7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ECCE7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453</w:t>
            </w:r>
          </w:p>
        </w:tc>
      </w:tr>
      <w:tr w14:paraId="1DD4A754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875EF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Unstable angina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FA3E5F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498 (91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B80378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356 (92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F4D7D2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42 (89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5F08F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410</w:t>
            </w:r>
          </w:p>
        </w:tc>
      </w:tr>
      <w:tr w14:paraId="7D243194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62A223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Stable angina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627884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3 (0.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B408D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 (0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DAF989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3 (1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FCF67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038</w:t>
            </w:r>
          </w:p>
        </w:tc>
      </w:tr>
      <w:tr w14:paraId="30DB8A6A">
        <w:trPr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811900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SYNTAX scor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CA7922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6.97 (6.9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852CEA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14.45 (5.6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3828D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23.10 (5.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3056A9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  <w:t>&lt;0.001</w:t>
            </w:r>
          </w:p>
        </w:tc>
      </w:tr>
      <w:tr w14:paraId="0E3AF71E">
        <w:trPr>
          <w:jc w:val="center"/>
        </w:trPr>
        <w:tc>
          <w:tcPr>
            <w:tcW w:w="3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497DBE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CABG, n (%)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31711A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42 (7.7)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B4800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37 (9.6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2E8CD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5 (3.2)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FE0D8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  <w:t>0.017</w:t>
            </w:r>
          </w:p>
        </w:tc>
      </w:tr>
    </w:tbl>
    <w:p w14:paraId="6E96BF02">
      <w:pPr>
        <w:spacing w:before="20" w:after="8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i/>
          <w:sz w:val="14"/>
        </w:rPr>
        <w:t>Data are presented as n (%) or mean (SD). Significant P values are shown in bold. Concordance refers to agreement between the actual treatment and the treatment category predicted by the combined model using the selected decision threshold.</w:t>
      </w:r>
    </w:p>
    <w:p w14:paraId="66F53714">
      <w:pPr>
        <w:spacing w:before="40" w:after="40"/>
        <w:jc w:val="left"/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</w:pPr>
    </w:p>
    <w:p w14:paraId="48B8C6A1">
      <w:pPr>
        <w:spacing w:before="40" w:after="40"/>
        <w:jc w:val="left"/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Supplementary Table S6. MCG variables and naming convention used in this study</w:t>
      </w:r>
    </w:p>
    <w:p w14:paraId="39DE4B24">
      <w:pPr>
        <w:spacing w:before="40" w:after="40"/>
        <w:jc w:val="left"/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Panel A. Naming convention used for MCG-derived variables</w:t>
      </w:r>
    </w:p>
    <w:tbl>
      <w:tblPr>
        <w:tblStyle w:val="3"/>
        <w:tblW w:w="192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3469"/>
      </w:tblGrid>
      <w:tr w14:paraId="1C1B07BF">
        <w:trPr>
          <w:trHeight w:val="775" w:hRule="atLeast"/>
        </w:trPr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80AE5D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Symbol / abbreviation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7114B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Meaning</w:t>
            </w:r>
          </w:p>
        </w:tc>
      </w:tr>
      <w:tr w14:paraId="0BEBCA67">
        <w:trPr>
          <w:trHeight w:val="35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6739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D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A6EE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Distance</w:t>
            </w:r>
          </w:p>
        </w:tc>
      </w:tr>
      <w:tr w14:paraId="329B51D5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1F0F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D9E0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Position</w:t>
            </w:r>
          </w:p>
        </w:tc>
      </w:tr>
      <w:tr w14:paraId="742A7845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68EB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E97A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Angle</w:t>
            </w:r>
          </w:p>
        </w:tc>
      </w:tr>
      <w:tr w14:paraId="18DF417D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AE40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44FA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Amplitude</w:t>
            </w:r>
          </w:p>
        </w:tc>
      </w:tr>
      <w:tr w14:paraId="19834E1A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798B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8270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Area</w:t>
            </w:r>
          </w:p>
        </w:tc>
      </w:tr>
      <w:tr w14:paraId="1063D50D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882F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R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5A91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Ratio</w:t>
            </w:r>
          </w:p>
        </w:tc>
      </w:tr>
      <w:tr w14:paraId="4E0020D3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869C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29BA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Positive pole</w:t>
            </w:r>
          </w:p>
        </w:tc>
      </w:tr>
      <w:tr w14:paraId="60486A90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CDEF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69364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Positive pole point</w:t>
            </w:r>
          </w:p>
        </w:tc>
      </w:tr>
      <w:tr w14:paraId="767B20DE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18A9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FB65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Negative pole</w:t>
            </w:r>
          </w:p>
        </w:tc>
      </w:tr>
      <w:tr w14:paraId="31BA156F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D88C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D9877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Negative pole point</w:t>
            </w:r>
          </w:p>
        </w:tc>
      </w:tr>
      <w:tr w14:paraId="43EC66FC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F880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CE6D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Magnetic field</w:t>
            </w:r>
          </w:p>
        </w:tc>
      </w:tr>
      <w:tr w14:paraId="0284253B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3DA98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BC05D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Current</w:t>
            </w:r>
          </w:p>
        </w:tc>
      </w:tr>
      <w:tr w14:paraId="1002861E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52EB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1E30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Maximum</w:t>
            </w:r>
          </w:p>
        </w:tc>
      </w:tr>
      <w:tr w14:paraId="29CA45DD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472E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BFA5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Minimum</w:t>
            </w:r>
          </w:p>
        </w:tc>
      </w:tr>
      <w:tr w14:paraId="2DE166C3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83D2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CEAE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Cumulative sum</w:t>
            </w:r>
          </w:p>
        </w:tc>
      </w:tr>
      <w:tr w14:paraId="1879CF52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9248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29EDF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Standard deviation</w:t>
            </w:r>
          </w:p>
        </w:tc>
      </w:tr>
      <w:tr w14:paraId="1FB0C28C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20CC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71BC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Temporal change</w:t>
            </w:r>
          </w:p>
        </w:tc>
      </w:tr>
      <w:tr w14:paraId="07DA4DDF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F2A0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0684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Upper boundary</w:t>
            </w:r>
          </w:p>
        </w:tc>
      </w:tr>
      <w:tr w14:paraId="4115A895">
        <w:trPr>
          <w:trHeight w:val="5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0F8D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E411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Lower boundary</w:t>
            </w:r>
          </w:p>
        </w:tc>
      </w:tr>
      <w:tr w14:paraId="697A4468">
        <w:trPr>
          <w:trHeight w:val="64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59FAE9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TT seg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2326D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Interval from T-wave onset to T-wave peak</w:t>
            </w:r>
          </w:p>
        </w:tc>
      </w:tr>
    </w:tbl>
    <w:p w14:paraId="43F42DCF">
      <w:pPr>
        <w:spacing w:line="360" w:lineRule="auto"/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p w14:paraId="561F5A18">
      <w:pPr>
        <w:spacing w:before="40" w:after="40"/>
        <w:jc w:val="left"/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Panel B. Plain-language description of retained MCG variables in the final model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970"/>
        <w:gridCol w:w="5306"/>
      </w:tblGrid>
      <w:tr w14:paraId="6B7B2BD0">
        <w:trPr>
          <w:trHeight w:val="790" w:hRule="atLeast"/>
        </w:trPr>
        <w:tc>
          <w:tcPr>
            <w:tcW w:w="7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89879F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  <w:t>Variable</w:t>
            </w:r>
          </w:p>
        </w:tc>
        <w:tc>
          <w:tcPr>
            <w:tcW w:w="11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93E5C3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  <w:t>Functional domain</w:t>
            </w:r>
          </w:p>
        </w:tc>
        <w:tc>
          <w:tcPr>
            <w:tcW w:w="31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1C0DD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17"/>
                <w:lang w:val="en-US" w:eastAsia="zh-CN"/>
              </w:rPr>
              <w:t>Plain-language description</w:t>
            </w:r>
          </w:p>
        </w:tc>
      </w:tr>
      <w:tr w14:paraId="4F53ACE3">
        <w:trPr>
          <w:trHeight w:val="375" w:hRule="atLeast"/>
        </w:trPr>
        <w:tc>
          <w:tcPr>
            <w:tcW w:w="7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6F872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Dtu1-N</w:t>
            </w:r>
          </w:p>
        </w:tc>
        <w:tc>
          <w:tcPr>
            <w:tcW w:w="11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73496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Spatial boundary-distance feature</w:t>
            </w:r>
          </w:p>
        </w:tc>
        <w:tc>
          <w:tcPr>
            <w:tcW w:w="31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85C15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Average distance from the upper boundary of the negative pol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 xml:space="preserve"> to the top edge of the magnetic-field map at the 1/10 horizontal position during the TT segment</w:t>
            </w:r>
          </w:p>
        </w:tc>
      </w:tr>
      <w:tr w14:paraId="49D210D2">
        <w:trPr>
          <w:trHeight w:val="375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B819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Dtu3-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2ADC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Spatial boundary-distance feature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D6F1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Average distance from the upper boundary of the negative pol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 xml:space="preserve"> to the top edge of the magnetic-field map at the 3/10 horizontal position during the TT segment</w:t>
            </w:r>
          </w:p>
        </w:tc>
      </w:tr>
      <w:tr w14:paraId="14E31E9F">
        <w:trPr>
          <w:trHeight w:val="375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3C41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δAgmin-M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1D44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Magnetic-field angle dynamics feature</w:t>
            </w:r>
          </w:p>
        </w:tc>
        <w:tc>
          <w:tcPr>
            <w:tcW w:w="3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3CA7E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Minimum temporal change in magnetic-field angl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 xml:space="preserve"> during the TT segment</w:t>
            </w:r>
          </w:p>
        </w:tc>
      </w:tr>
      <w:tr w14:paraId="374AA085">
        <w:trPr>
          <w:trHeight w:val="375" w:hRule="atLeast"/>
        </w:trPr>
        <w:tc>
          <w:tcPr>
            <w:tcW w:w="7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AF5670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δArsum-N</w:t>
            </w:r>
          </w:p>
        </w:tc>
        <w:tc>
          <w:tcPr>
            <w:tcW w:w="11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1C7391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Negative-pole area dynamics feature</w:t>
            </w:r>
          </w:p>
        </w:tc>
        <w:tc>
          <w:tcPr>
            <w:tcW w:w="31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FA4CAB">
            <w:pPr>
              <w:spacing w:before="0"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>Cumulative temporal change in negative-pole area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7"/>
                <w:lang w:val="en-US" w:eastAsia="zh-CN"/>
              </w:rPr>
              <w:t xml:space="preserve"> during the TT segment</w:t>
            </w:r>
          </w:p>
        </w:tc>
      </w:tr>
    </w:tbl>
    <w:p w14:paraId="0A1EE32B">
      <w:pPr>
        <w:spacing w:line="360" w:lineRule="auto"/>
        <w:rPr>
          <w:rFonts w:hint="default" w:ascii="Times New Roman Regular" w:hAnsi="Times New Roman Regular" w:eastAsia="HelveticaNeueLTStd-Roman" w:cs="Times New Roman Regular"/>
          <w:b w:val="0"/>
          <w:bCs w:val="0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HelveticaNeueLTStd-Roman" w:cs="Times New Roman Regular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The retained variables in the final model mainly represent three functional domains during ventricular repolarization: spatial boundary-distance features of the negative magnetic pole, magnetic-field angle dynamics, and negative-pole area dynamics. The TT segment was defined as the interval from T-wave onset to T-wave peak.</w:t>
      </w:r>
    </w:p>
    <w:p w14:paraId="07858469">
      <w:pPr>
        <w:spacing w:line="360" w:lineRule="auto"/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p w14:paraId="5E3BB267">
      <w:pPr>
        <w:spacing w:line="360" w:lineRule="auto"/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p w14:paraId="5BA86459">
      <w:pPr>
        <w:spacing w:before="40" w:after="40"/>
        <w:jc w:val="left"/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Supplementary Table S7. LASSO penalized logistic regression sensitivity analysis using all appended MCG-derived candidate variables</w:t>
      </w:r>
    </w:p>
    <w:p w14:paraId="034BB6A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Times New Roman" w:cs="Times New Roman Regular"/>
          <w:b w:val="0"/>
          <w:sz w:val="18"/>
        </w:rPr>
        <w:t>This table summarizes an exploratory penalized logistic regression sensitivity analysis performed to assess whether MCG-derived variables provided robust incremental information beyond the SYNTAX score under LASSO regularization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098"/>
        <w:gridCol w:w="967"/>
        <w:gridCol w:w="807"/>
        <w:gridCol w:w="862"/>
        <w:gridCol w:w="1273"/>
        <w:gridCol w:w="994"/>
        <w:gridCol w:w="661"/>
        <w:gridCol w:w="675"/>
      </w:tblGrid>
      <w:tr w14:paraId="49D9A2B6">
        <w:trPr>
          <w:tblHeader/>
          <w:jc w:val="center"/>
        </w:trPr>
        <w:tc>
          <w:tcPr>
            <w:tcW w:w="11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25E0C4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6"/>
              </w:rPr>
              <w:t>Model</w:t>
            </w:r>
          </w:p>
        </w:tc>
        <w:tc>
          <w:tcPr>
            <w:tcW w:w="10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63402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6"/>
              </w:rPr>
              <w:t>Candidate predictors</w:t>
            </w:r>
          </w:p>
        </w:tc>
        <w:tc>
          <w:tcPr>
            <w:tcW w:w="9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1A0AF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6"/>
              </w:rPr>
              <w:t>Selected predictors</w:t>
            </w:r>
          </w:p>
        </w:tc>
        <w:tc>
          <w:tcPr>
            <w:tcW w:w="8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61739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6"/>
              </w:rPr>
              <w:t>Selected MCG variables, n</w:t>
            </w:r>
          </w:p>
        </w:tc>
        <w:tc>
          <w:tcPr>
            <w:tcW w:w="8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9D067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6"/>
              </w:rPr>
              <w:t>Apparent AUC</w:t>
            </w:r>
          </w:p>
        </w:tc>
        <w:tc>
          <w:tcPr>
            <w:tcW w:w="12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23123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6"/>
              </w:rPr>
              <w:t>Cross-validated AUC</w:t>
            </w:r>
          </w:p>
        </w:tc>
        <w:tc>
          <w:tcPr>
            <w:tcW w:w="9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5C35E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6"/>
              </w:rPr>
              <w:t>P vs. SYNTAX-only model</w:t>
            </w:r>
          </w:p>
        </w:tc>
        <w:tc>
          <w:tcPr>
            <w:tcW w:w="6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23D85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6"/>
              </w:rPr>
              <w:t>N</w:t>
            </w:r>
          </w:p>
        </w:tc>
        <w:tc>
          <w:tcPr>
            <w:tcW w:w="6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F5220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color w:val="000000"/>
                <w:sz w:val="16"/>
              </w:rPr>
              <w:t>CABG events, n</w:t>
            </w:r>
          </w:p>
        </w:tc>
      </w:tr>
      <w:tr w14:paraId="26004D55">
        <w:trPr>
          <w:jc w:val="center"/>
        </w:trPr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E40FD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SYNTAX-only logistic regression</w:t>
            </w:r>
          </w:p>
        </w:tc>
        <w:tc>
          <w:tcPr>
            <w:tcW w:w="10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EF949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SYNTAX score</w:t>
            </w:r>
          </w:p>
        </w:tc>
        <w:tc>
          <w:tcPr>
            <w:tcW w:w="9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7915D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SYNTAX score</w:t>
            </w:r>
          </w:p>
        </w:tc>
        <w:tc>
          <w:tcPr>
            <w:tcW w:w="8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4771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</w:t>
            </w:r>
          </w:p>
        </w:tc>
        <w:tc>
          <w:tcPr>
            <w:tcW w:w="8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167D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.847</w:t>
            </w:r>
          </w:p>
        </w:tc>
        <w:tc>
          <w:tcPr>
            <w:tcW w:w="12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07B8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.843</w:t>
            </w:r>
          </w:p>
        </w:tc>
        <w:tc>
          <w:tcPr>
            <w:tcW w:w="9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574E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—</w:t>
            </w:r>
          </w:p>
        </w:tc>
        <w:tc>
          <w:tcPr>
            <w:tcW w:w="6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EDE1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543</w:t>
            </w:r>
          </w:p>
        </w:tc>
        <w:tc>
          <w:tcPr>
            <w:tcW w:w="6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B4B6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42</w:t>
            </w:r>
          </w:p>
        </w:tc>
      </w:tr>
      <w:tr w14:paraId="6A96F9F2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FA95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LASSO combined model (lambda.min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484BF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SYNTAX score forced in + 86 penalized MCG-derived variabl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6FEE2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SYNTAX sco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7651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FA3B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.8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D351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.8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4A75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.0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F175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5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DBBC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42</w:t>
            </w:r>
          </w:p>
        </w:tc>
      </w:tr>
      <w:tr w14:paraId="38FA3100">
        <w:trPr>
          <w:jc w:val="center"/>
        </w:trPr>
        <w:tc>
          <w:tcPr>
            <w:tcW w:w="11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A6717E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LASSO combined model (lambda.1se)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828836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SYNTAX score forced in + 86 penalized MCG-derived variables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78ECD0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SYNTAX score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9C30A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A81B7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.847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5C510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.833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E1612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0.013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928A1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543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8A79B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color w:val="000000"/>
                <w:sz w:val="16"/>
              </w:rPr>
              <w:t>42</w:t>
            </w:r>
          </w:p>
        </w:tc>
      </w:tr>
    </w:tbl>
    <w:p w14:paraId="449A3D8A">
      <w:pPr>
        <w:spacing w:before="40" w:after="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Times New Roman" w:cs="Times New Roman Regular"/>
          <w:b w:val="0"/>
          <w:sz w:val="16"/>
        </w:rPr>
        <w:t>Note: In the LASSO combined models, the SYNTAX score was forced into the model and was not penalized, whereas all appended MCG-derived variables were penalized.</w:t>
      </w:r>
    </w:p>
    <w:p w14:paraId="5D775DFF">
      <w:pPr>
        <w:spacing w:before="40" w:after="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Times New Roman" w:cs="Times New Roman Regular"/>
          <w:b w:val="0"/>
          <w:sz w:val="16"/>
        </w:rPr>
        <w:t>The lambda.min model corresponds to the value of the regularization parameter that maximized cross-validated AUC. The lambda.1se model corres</w:t>
      </w:r>
      <w:bookmarkStart w:id="0" w:name="_GoBack"/>
      <w:bookmarkEnd w:id="0"/>
      <w:r>
        <w:rPr>
          <w:rFonts w:hint="default" w:ascii="Times New Roman Regular" w:hAnsi="Times New Roman Regular" w:eastAsia="Times New Roman" w:cs="Times New Roman Regular"/>
          <w:b w:val="0"/>
          <w:sz w:val="16"/>
        </w:rPr>
        <w:t>ponds to the most regularized model within one standard error of the maximum cross-validated AUC.</w:t>
      </w:r>
    </w:p>
    <w:p w14:paraId="6C5E3F04">
      <w:pPr>
        <w:spacing w:before="40" w:after="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Times New Roman" w:cs="Times New Roman Regular"/>
          <w:b w:val="0"/>
          <w:sz w:val="16"/>
        </w:rPr>
        <w:t>This analysis was performed as an exploratory sensitivity analysis and should not be interpreted as external validation.</w:t>
      </w:r>
    </w:p>
    <w:p w14:paraId="7BE1E7AF">
      <w:pPr>
        <w:spacing w:before="40" w:after="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Times New Roman" w:cs="Times New Roman Regular"/>
          <w:b w:val="0"/>
          <w:sz w:val="16"/>
        </w:rPr>
        <w:t>Abbreviations: AUC, area under the curve; CABG, coronary artery bypass grafting; LASSO, least absolute shrinkage and selection operator; MCG, magnetocardiography; SYNTAX, Synergy Between Percutaneous Coronary Intervention With Taxus and Cardiac Surgery.</w:t>
      </w:r>
    </w:p>
    <w:p w14:paraId="628D1175">
      <w:pPr>
        <w:spacing w:line="360" w:lineRule="auto"/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p w14:paraId="4CC699F1">
      <w:pPr>
        <w:spacing w:line="360" w:lineRule="auto"/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p w14:paraId="3B7AF981">
      <w:pPr>
        <w:spacing w:line="360" w:lineRule="auto"/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</w:rPr>
        <w:t>Supplementary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Figure S1</w:t>
      </w:r>
    </w:p>
    <w:p w14:paraId="3E556FD2">
      <w:pPr>
        <w:spacing w:line="360" w:lineRule="auto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240020" cy="2581910"/>
            <wp:effectExtent l="9525" t="9525" r="23495" b="14605"/>
            <wp:docPr id="5" name="图片 5" descr="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0020" cy="25819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E43962">
      <w:pPr>
        <w:spacing w:line="360" w:lineRule="auto"/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</w:rPr>
        <w:t>Supplementary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Figure S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2</w:t>
      </w:r>
    </w:p>
    <w:p w14:paraId="7AD759C6">
      <w:pPr>
        <w:rPr>
          <w:rFonts w:hint="default" w:ascii="Times New Roman Regular" w:hAnsi="Times New Roman Regular" w:cs="Times New Roman Regular"/>
          <w:b/>
          <w:bCs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lang w:val="en-US" w:eastAsia="zh-CN"/>
        </w:rPr>
        <w:drawing>
          <wp:inline distT="0" distB="0" distL="114300" distR="114300">
            <wp:extent cx="5260975" cy="4004945"/>
            <wp:effectExtent l="9525" t="9525" r="17780" b="24130"/>
            <wp:docPr id="1" name="图片 1" descr="最佳模型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最佳模型散点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40049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4E8721">
      <w:pPr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  <w:br w:type="page"/>
      </w:r>
    </w:p>
    <w:p w14:paraId="10330865">
      <w:pPr>
        <w:spacing w:line="360" w:lineRule="auto"/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</w:rPr>
        <w:t>Supplementary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Figure S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3</w:t>
      </w:r>
    </w:p>
    <w:p w14:paraId="543DA5B9">
      <w:pPr>
        <w:spacing w:line="360" w:lineRule="auto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273675" cy="2900680"/>
            <wp:effectExtent l="0" t="0" r="9525" b="20320"/>
            <wp:docPr id="3" name="图片 3" descr="Figure_predicted_probability_distributions_midhigh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_predicted_probability_distributions_midhigh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6CAA2">
      <w:pPr>
        <w:spacing w:line="360" w:lineRule="auto"/>
        <w:rPr>
          <w:rFonts w:hint="default" w:ascii="Times New Roman Regular" w:hAnsi="Times New Roman Regular" w:eastAsia="HelveticaNeueLTStd-Roman" w:cs="Times New Roman Regular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b/>
          <w:i w:val="0"/>
          <w:sz w:val="20"/>
        </w:rPr>
        <w:t>Supplementary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Figure S</w:t>
      </w:r>
      <w:r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  <w:t>4</w:t>
      </w:r>
    </w:p>
    <w:p w14:paraId="200615FF">
      <w:pPr>
        <w:spacing w:line="360" w:lineRule="auto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266690" cy="3730625"/>
            <wp:effectExtent l="0" t="0" r="16510" b="3175"/>
            <wp:docPr id="4" name="图片 4" descr="Figure_DCA_overall_and_subgroups_midhigh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_DCA_overall_and_subgroups_midhigh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CB556">
      <w:pPr>
        <w:spacing w:line="360" w:lineRule="auto"/>
        <w:rPr>
          <w:rFonts w:hint="default" w:ascii="Times New Roman Regular" w:hAnsi="Times New Roman Regular" w:cs="Times New Roman Regular"/>
          <w:b/>
          <w:i w:val="0"/>
          <w:sz w:val="20"/>
          <w:lang w:val="en-US" w:eastAsia="zh-CN"/>
        </w:rPr>
      </w:pPr>
    </w:p>
    <w:p w14:paraId="0A55F1E0">
      <w:pPr>
        <w:spacing w:line="360" w:lineRule="auto"/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Neue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52A0B"/>
    <w:rsid w:val="0993765C"/>
    <w:rsid w:val="56952A0B"/>
    <w:rsid w:val="63A48179"/>
    <w:rsid w:val="68CC36FD"/>
    <w:rsid w:val="7FDDBF16"/>
    <w:rsid w:val="B955AD3D"/>
    <w:rsid w:val="F95BA002"/>
    <w:rsid w:val="FF5F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11"/>
    <w:basedOn w:val="5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4</Words>
  <Characters>819</Characters>
  <Lines>0</Lines>
  <Paragraphs>0</Paragraphs>
  <TotalTime>1</TotalTime>
  <ScaleCrop>false</ScaleCrop>
  <LinksUpToDate>false</LinksUpToDate>
  <CharactersWithSpaces>842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6:23:00Z</dcterms:created>
  <dc:creator>Span.WANG</dc:creator>
  <cp:lastModifiedBy>AZYY-Anziyu</cp:lastModifiedBy>
  <dcterms:modified xsi:type="dcterms:W3CDTF">2026-05-06T15:3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E6A3EE8FCE9B45AB8C39DE5CE1AF18DD_11</vt:lpwstr>
  </property>
  <property fmtid="{D5CDD505-2E9C-101B-9397-08002B2CF9AE}" pid="4" name="KSOTemplateDocerSaveRecord">
    <vt:lpwstr>eyJoZGlkIjoiOGJmMDA2NGQyMzZlNjM5MzA0YmFjNTc5NjdkZmMxODQiLCJ1c2VySWQiOiI0NDE5NTgxNDIifQ==</vt:lpwstr>
  </property>
</Properties>
</file>